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pBdr/>
        <w:tabs>
          <w:tab w:val="clear" w:pos="720"/>
          <w:tab w:val="left" w:pos="810" w:leader="none"/>
        </w:tabs>
        <w:spacing w:lineRule="auto" w:line="360" w:before="0" w:after="0"/>
        <w:ind w:left="0" w:hanging="0"/>
        <w:contextualSpacing/>
        <w:jc w:val="both"/>
        <w:rPr/>
      </w:pPr>
      <w:bookmarkStart w:id="0" w:name="OLE_LINK65"/>
      <w:bookmarkStart w:id="1" w:name="OLE_LINK64"/>
      <w:bookmarkEnd w:id="0"/>
      <w:bookmarkEnd w:id="1"/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Development of model web-server for crop variety identification using throughput SNP genotyping data</w:t>
      </w:r>
    </w:p>
    <w:p>
      <w:pPr>
        <w:pStyle w:val="ListParagraph"/>
        <w:pBdr/>
        <w:spacing w:lineRule="auto" w:line="36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</w:r>
      <w:bookmarkStart w:id="2" w:name="OLE_LINK65"/>
      <w:bookmarkStart w:id="3" w:name="OLE_LINK64"/>
      <w:bookmarkStart w:id="4" w:name="OLE_LINK65"/>
      <w:bookmarkStart w:id="5" w:name="OLE_LINK64"/>
      <w:bookmarkEnd w:id="4"/>
      <w:bookmarkEnd w:id="5"/>
    </w:p>
    <w:p>
      <w:pPr>
        <w:pStyle w:val="ListParagraph"/>
        <w:pBdr/>
        <w:spacing w:lineRule="auto" w:line="360" w:before="0" w:after="0"/>
        <w:ind w:left="0" w:hanging="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Rajender Sing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,#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MA Iqueb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,#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CN Mishr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Sarika Jaiswa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Deepender Ku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Nishu Raghav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Surinder Paul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Sonia Sheor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Pradeep Shar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Arun Gup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Vinod Tiwar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UB Angad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Neeraj Ku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Anil Ra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GP Singh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Dinesh Kuma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* and Ratan Tiwari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*</w:t>
      </w:r>
    </w:p>
    <w:p>
      <w:pPr>
        <w:pStyle w:val="ListParagraph"/>
        <w:pBdr/>
        <w:spacing w:lineRule="auto" w:line="360" w:before="0" w:after="0"/>
        <w:ind w:left="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pBdr/>
        <w:spacing w:lineRule="auto" w:line="360" w:before="0" w:after="0"/>
        <w:rPr/>
      </w:pPr>
      <w:bookmarkStart w:id="6" w:name="OLE_LINK7"/>
      <w:bookmarkStart w:id="7" w:name="OLE_LINK6"/>
      <w:bookmarkEnd w:id="6"/>
      <w:bookmarkEnd w:id="7"/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ICAR-Indian Institute of Wheat &amp; Barley Research, Karnal-</w:t>
      </w:r>
      <w:bookmarkStart w:id="8" w:name="OLE_LINK8"/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132001</w:t>
      </w:r>
      <w:bookmarkEnd w:id="8"/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, Haryana, India</w:t>
      </w:r>
    </w:p>
    <w:p>
      <w:pPr>
        <w:pStyle w:val="Normal"/>
        <w:pBdr/>
        <w:spacing w:lineRule="auto" w:line="360" w:before="0" w:after="0"/>
        <w:rPr/>
      </w:pPr>
      <w:bookmarkStart w:id="9" w:name="OLE_LINK7"/>
      <w:bookmarkStart w:id="10" w:name="OLE_LINK6"/>
      <w:bookmarkEnd w:id="9"/>
      <w:bookmarkEnd w:id="10"/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IN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ICAR- Indian Agricultural Statistics Research Institute, New Delhi-110012, India</w:t>
      </w:r>
    </w:p>
    <w:p>
      <w:pPr>
        <w:pStyle w:val="ListParagraph"/>
        <w:pBdr/>
        <w:spacing w:lineRule="auto" w:line="360" w:before="0" w:after="0"/>
        <w:ind w:left="0" w:hanging="0"/>
        <w:contextualSpacing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pBdr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>Supplementary Table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: Putative functions of some of the SNP markers selected for DNA barcoding in wheat</w:t>
      </w:r>
    </w:p>
    <w:p>
      <w:pPr>
        <w:pStyle w:val="Normal"/>
        <w:pBdr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146"/>
        <w:gridCol w:w="718"/>
        <w:gridCol w:w="3714"/>
        <w:gridCol w:w="1932"/>
        <w:gridCol w:w="2701"/>
        <w:gridCol w:w="1419"/>
      </w:tblGrid>
      <w:tr>
        <w:trPr>
          <w:trHeight w:val="53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S.no.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Mark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SNP Type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>Gen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Accession No.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  <w:t xml:space="preserve">Putative Function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highlight w:val="yellow"/>
                <w:lang w:bidi="hi-IN"/>
              </w:rPr>
              <w:t>References*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1459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42840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Ubiquinone biosynthesis O-methyltransferase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2157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ught responsivenes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</w:t>
            </w:r>
          </w:p>
        </w:tc>
      </w:tr>
      <w:tr>
        <w:trPr>
          <w:trHeight w:val="919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5480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44853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-acyl-sn-glycerol-3-phosphate acyltransferase 5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22338.1</w:t>
              </w:r>
            </w:hyperlink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photosynthetic rate under high temperature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915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lux RND (resistance nodulation cell division)   transporter permease subunit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ted transport of substrates out of cell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</w:t>
            </w:r>
          </w:p>
        </w:tc>
      </w:tr>
      <w:tr>
        <w:trPr>
          <w:trHeight w:val="66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7553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90289599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lpha tubulin-2B (TUBA-2B)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DQ435661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Cold acclima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98655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n 1,4-alpha-glucosidas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ugh behavior (flour &amp; bread making quality) of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80324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90074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erine/threonine-protein kinase WNK2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01110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Flowerin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</w:p>
        </w:tc>
      </w:tr>
      <w:tr>
        <w:trPr>
          <w:trHeight w:val="602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969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699270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Transcription factor EAT1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296560.1</w:t>
              </w:r>
            </w:hyperlink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Male sterility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9499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 PTR FAMILY -lik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T2109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availability and  grain filling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8</w:t>
            </w:r>
          </w:p>
        </w:tc>
      </w:tr>
      <w:tr>
        <w:trPr>
          <w:trHeight w:val="66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4117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53100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Thiamine pyrophosphokinase 2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43194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Photosynthesis and carbohydrate metabolism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pacing w:val="2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  <w:shd w:fill="FCFCFC" w:val="clear"/>
              </w:rPr>
              <w:t>9</w:t>
            </w:r>
          </w:p>
        </w:tc>
      </w:tr>
      <w:tr>
        <w:trPr>
          <w:trHeight w:val="422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62894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SP1 gen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S53542.1 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with wheat fungal leaf blotch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440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58916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-fructofuranosidase 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Y91565.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ssociated with carbohydrate metabolism in stripe rust of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57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02327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ing time control FCA-like isoform X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IT35882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ering time control in whe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2</w:t>
            </w:r>
          </w:p>
        </w:tc>
      </w:tr>
      <w:tr>
        <w:trPr>
          <w:trHeight w:val="665" w:hRule="atLeast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6416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TRIUR3_132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S48155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finger protein associated in wheat with abiotic stres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9305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22675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BC transporter B family member 4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13950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uxin mediated lateral root and root hair development 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hi-IN"/>
              </w:rPr>
              <w:t>1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97564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06230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BC transporter F family member 4-lik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07314.1</w:t>
              </w:r>
            </w:hyperlink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 formation and mycotoxin toleranc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70446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05966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Glucan endo-1,3-beta-glucosidase GV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23513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Drought tolera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0936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913375214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FT-3D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AB924663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eed dormancy/ pre-harvest sprouting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8147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ous RNase P 2-lik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7640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age of some mRNAs and non-coding RNAs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1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79502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38402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Phosphoserine aminotransferase 1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3767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erine biosynthetic pathway in plastids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02071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RNA large subunit methyltransferase N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E86982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 seedling developmen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2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57596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methyltransferase ZRP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40810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dging resistance(stem/culm mechanical strength) and  Sharp eyespot  fungal disease resistance of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2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52284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transcriptional regulato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E69119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cculation and wheat root surface colonization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2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97137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09469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luminum-activated malate transporter 1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08558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luminum toleranc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72817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05675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Receptor protein kinase TMK1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0708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uxin signal transduction in root and potentially shoot development; </w:t>
            </w:r>
          </w:p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 and abiotic (heat, drought, and salt) stresses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4, 2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381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W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threonine receptor-like cytoplasmic kinas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20345073.1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tic stress resistance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hi-IN"/>
              </w:rPr>
              <w:t>2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8694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461744055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TaENO-a enolas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KC34246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Low temperature toleranc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2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6300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Heavy metal-associated isoprenylated plant protein 35-lik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40390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drought and metal stress tolerance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8168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34285525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BD2 mRNA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EF469225.1</w:t>
              </w:r>
            </w:hyperlink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alt stress tolerance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2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84701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G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F Box-protein gen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444444"/>
                <w:sz w:val="24"/>
                <w:szCs w:val="24"/>
                <w:shd w:fill="FFFFFF" w:val="clear"/>
              </w:rPr>
              <w:t>XP_020194275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Wheat heat tolera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2416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Trypsin-like peptidase(TLP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Wheat leaf apoplasts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3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53402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37804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erine/arginine repetitive matrix protein 1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19586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bnormal spike developmen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pacing w:val="2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spacing w:val="2"/>
                <w:sz w:val="24"/>
                <w:szCs w:val="24"/>
                <w:shd w:fill="FCFCFC" w:val="clear"/>
              </w:rPr>
              <w:t>3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63283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06989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yntaxin-132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2401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Disease resistance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23009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A (Ribosomal protein S1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2034382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ed with laminin receptor involved in growth and differentiation in wheat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pacing w:val="3"/>
                <w:sz w:val="24"/>
                <w:szCs w:val="24"/>
                <w:shd w:fill="FCFCFC" w:val="clear"/>
              </w:rPr>
            </w:pPr>
            <w:r>
              <w:rPr>
                <w:rFonts w:cs="Times New Roman" w:ascii="Times New Roman" w:hAnsi="Times New Roman"/>
                <w:color w:val="333333"/>
                <w:spacing w:val="3"/>
                <w:sz w:val="24"/>
                <w:szCs w:val="24"/>
                <w:shd w:fill="FCFCFC" w:val="clear"/>
              </w:rPr>
              <w:t>3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3733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10632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Acyltransferase-like protein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25799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cylglycerol (TAG) synthesis in developing wheat embryo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6999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termination factor mitochondrial-like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S59998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Post transcriptoional regulation/RNA editing in wheat/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16016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lpha/beta hydrolase</w:t>
            </w:r>
          </w:p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IN" w:eastAsia="en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_051732828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biotic Stress tolerance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13011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45611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NAC domain-containing protein 78-like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40304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High light stres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3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3885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K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F Boxprotein gene</w:t>
            </w:r>
          </w:p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lang w:val="en-IN" w:eastAsia="en-IN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en-IN" w:eastAsia="en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2029058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Wheat heat toleranc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176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M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805539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Palmitoyl-acyl carrier protein thioesterase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07020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rought stress in whea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8483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S</w:t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lanine racemase</w:t>
            </w:r>
          </w:p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_066745268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Wheat seedling growt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00470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59621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Protein OS-9 homolog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45633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Salt stress toleranc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  <w:shd w:fill="FFFFFF" w:val="cle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  <w:shd w:fill="FFFFFF" w:val="clear"/>
              </w:rPr>
              <w:t>4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43180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982744397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HKT transporter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KR422355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Salt stress tolerance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+ transporters and their mechanisms mediating salinity resistanc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2, 4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48615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instrText xml:space="preserve"> HYPERLINK "https://blast.ncbi.nlm.nih.gov/Blast.cgi" \l "alnHdr_1149704048"</w:instrTex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Glycosyltransferase family 92 </w:t>
            </w:r>
            <w:r>
              <w:rPr>
                <w:rStyle w:val="InternetLink"/>
                <w:sz w:val="24"/>
                <w:szCs w:val="24"/>
                <w:rFonts w:eastAsia="Times New Roman" w:cs="Times New Roman" w:ascii="Times New Roman" w:hAnsi="Times New Roman"/>
                <w:lang w:bidi="hi-IN"/>
              </w:rPr>
              <w:fldChar w:fldCharType="end"/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bidi="hi-IN"/>
                </w:rPr>
                <w:t>XM_020319767.1</w:t>
              </w:r>
            </w:hyperlink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HB resistance in whea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4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4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AX-9521778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>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+/Ca2+ Exchanger Protein (NCX) Ge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20344001.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with salt stress in whea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</w:tbl>
    <w:p>
      <w:pPr>
        <w:pStyle w:val="Normal"/>
        <w:pBdr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pBdr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</w:r>
    </w:p>
    <w:p>
      <w:pPr>
        <w:pStyle w:val="Normal"/>
        <w:pBdr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eastAsia="en-IN"/>
        </w:rPr>
        <w:t>*References of Supplementary Table 1: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Wang, X., Cai, X., Xu, C., Wang, Q., &amp; Dai, S. Drought-responsive mechanisms in plant leaves revealed by proteomic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International journal of molecular science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7(10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706 (2016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Djanaguiraman, M., Boyle, D. L., Welti, R., Jagadish, S. V. K., &amp; Prasad, P. V. V. Decreased photosynthetic rate under high temperature in wheat is due to lipid desaturation, oxidation, acylation, and damage of organelle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BMC plant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8(1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55 (2018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Pak, J. E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Structures of intermediate transport states of ZneA, a Zn (II)/proton antiporter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roceedings of the National Academy of Sciences.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01318705 (201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Ridha Farajalla, M., &amp; Gulick, P. J. The α-tubulin gene family in wheat (Triticum aestivum L.) and differential gene expression during cold acclimation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Genom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50(5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502-510 (2007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Barrera, G. N., León, A. E., &amp; Ribotta, P. D. Use of enzymes to minimize the rheological dough problems caused by high levels of damaged starch in starch–gluten system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Journal of the Science of Food and Agricultur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96(7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539-2546 (2016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Wang Y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IN"/>
        </w:rPr>
        <w:t>et al.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The plant WNK gene family and regulation of flowering time in Arabidopsis. Plant Biology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IN"/>
        </w:rPr>
        <w:t>10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548–562 (2008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Niu N., Liang W., Yang X., Jin W., Wilson Z.A., Hu J., Zhang D. EAT1 promotes tapetal cell death by regulating aspartic proteases during male reproductive development in rice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Nat. Commun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</w:rPr>
        <w:t>4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445 (2013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Buchner, P. &amp; Hawkesford, M. J. Complex phylogeny and gene expression patterns of members of the NITRATE TRANSPORTER 1/PEPTIDE TRANSPORTER family (NPF) in whea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Journal of experimental botan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65(19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5697-5710 (2014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Ajjawi, I., Milla, M. A. R., Cushman, J., &amp; Shintani, D. K. Thiamin pyrophosphokinase is required for thiamin cofactor activation in Arabidopsi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ant molecular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i/>
          <w:iCs/>
          <w:color w:val="222222"/>
          <w:sz w:val="24"/>
          <w:szCs w:val="24"/>
          <w:shd w:fill="FFFFFF" w:val="clear"/>
        </w:rPr>
        <w:t>65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(1-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51-162 (2007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eon J, Bailey A, Hargreaves J. A group of expressed cDNA sequences from the wheat fungal leaf blotch pathogen, Mycosphaerella graminicola (Septoria tritici). </w:t>
      </w:r>
      <w:r>
        <w:rPr>
          <w:rFonts w:cs="Times New Roman" w:ascii="Times New Roman" w:hAnsi="Times New Roman"/>
          <w:i/>
          <w:sz w:val="24"/>
          <w:szCs w:val="24"/>
        </w:rPr>
        <w:t>Fungal Genet Bi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(2)</w:t>
      </w:r>
      <w:r>
        <w:rPr>
          <w:rFonts w:cs="Times New Roman" w:ascii="Times New Roman" w:hAnsi="Times New Roman"/>
          <w:sz w:val="24"/>
          <w:szCs w:val="24"/>
        </w:rPr>
        <w:t>, 118-33 (2000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ram TE, Wang M and Chen X. Transcriptome analysis of the wheat–Puccinia striiformis f. sp. tritici interaction. </w:t>
      </w:r>
      <w:r>
        <w:rPr>
          <w:rFonts w:cs="Times New Roman" w:ascii="Times New Roman" w:hAnsi="Times New Roman"/>
          <w:i/>
          <w:sz w:val="24"/>
          <w:szCs w:val="24"/>
        </w:rPr>
        <w:t>Molecular Plant Path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(2),</w:t>
      </w:r>
      <w:r>
        <w:rPr>
          <w:rFonts w:cs="Times New Roman" w:ascii="Times New Roman" w:hAnsi="Times New Roman"/>
          <w:sz w:val="24"/>
          <w:szCs w:val="24"/>
        </w:rPr>
        <w:t xml:space="preserve"> 157–169 (2008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Cockram, J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Control of flowering time in temperate cereals: genes, domestication, and sustainable productivity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Journal of Experimental Botan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58(6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231-1244 (2007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Cheuk, A. &amp; Houde, M. Genome wide identification of C1-2i zinc finger proteins and their response to abiotic stress in hexaploid whea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Molecular genetics and genomic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291(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873-890 (2016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antelia, D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MDR</w:t>
      </w:r>
      <w:r>
        <w:rPr>
          <w:rFonts w:cs="Cambria Math" w:ascii="Cambria Math" w:hAnsi="Cambria Math"/>
          <w:color w:val="222222"/>
          <w:sz w:val="24"/>
          <w:szCs w:val="24"/>
          <w:shd w:fill="FFFFFF" w:val="clear"/>
        </w:rPr>
        <w:t>‐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like ABC transporter AtPGP4 is involved in auxin</w:t>
      </w:r>
      <w:r>
        <w:rPr>
          <w:rFonts w:cs="Cambria Math" w:ascii="Cambria Math" w:hAnsi="Cambria Math"/>
          <w:color w:val="222222"/>
          <w:sz w:val="24"/>
          <w:szCs w:val="24"/>
          <w:shd w:fill="FFFFFF" w:val="clear"/>
        </w:rPr>
        <w:t>‐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mediated lateral root and root hair developmen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FEBS letter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579(24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5399-5406 (2005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Walter, S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 wheat ABC transporter contributes to both grain formation and mycotoxin tolerance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Journal of experimental botan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66(9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583-2593 (2015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Faghani, E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Comparative physiology and proteomic analysis of two wheat genotypes contrasting in drought tolerance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Journal of proteomic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14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-15 (2015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Nakamura, S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 wheat homolog of MOTHER OF FT AND TFL1 acts in the regulation of germination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The Plant Cell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 tpc-111 (2011).</w:t>
      </w:r>
    </w:p>
    <w:p>
      <w:pPr>
        <w:pStyle w:val="ListParagraph"/>
        <w:numPr>
          <w:ilvl w:val="0"/>
          <w:numId w:val="2"/>
        </w:numPr>
        <w:pBdr/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Krehan, M., Heubeck, C., Menzel, N., Seibel, P., &amp; Schön, A. RNase MRP RNA and RNase P activity in plants are associated with a Pop1p containing complex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Nucleic acids research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40(16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7956-7966 (2012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Ros, R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Serine biosynthesis by photorespiratory and non</w:t>
      </w:r>
      <w:r>
        <w:rPr>
          <w:rFonts w:cs="Cambria Math" w:ascii="Cambria Math" w:hAnsi="Cambria Math"/>
          <w:color w:val="222222"/>
          <w:sz w:val="24"/>
          <w:szCs w:val="24"/>
          <w:shd w:fill="FFFFFF" w:val="clear"/>
        </w:rPr>
        <w:t>‐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photorespiratory pathways: an interesting interplay with unknown regulatory network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ant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5(4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707-712 (201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Yin, N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nalysis of differential proteins induced by forchlorfenuron in whea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ant molecular biology reporter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 xml:space="preserve">30(4),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949-956 (2012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Wang, M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 wheat caffeic acid 3-O-methyltransferase TaCOMT-3D positively contributes to both resistance to sharp eyespot disease and stem mechanical strength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Scientific report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, 6543 (2018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Pereg-Gerk, L., Paquelin, A., Gounon, P., Kennedy, I. R., &amp; Elmerich, C. A transcriptional regulator of the LuxR-UhpA family, FlcA, controls flocculation and wheat root surface colonization by Azospirillum brasilense Sp7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Molecular plant-microbe interaction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1(3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77-187 (1998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asaki, T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 wheat gene encoding an aluminum</w:t>
      </w:r>
      <w:r>
        <w:rPr>
          <w:rFonts w:cs="Cambria Math" w:ascii="Cambria Math" w:hAnsi="Cambria Math"/>
          <w:color w:val="222222"/>
          <w:sz w:val="24"/>
          <w:szCs w:val="24"/>
          <w:shd w:fill="FFFFFF" w:val="clear"/>
        </w:rPr>
        <w:t>‐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activated malate transporter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The Plant Journal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37(5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645-653 (2004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Dai, N., Wang, W., Patterson, S. E., &amp; Bleecker, A. B. The TMK subfamily of receptor-like kinases in Arabidopsis display an essential role in growth and a reduced sensitivity to auxin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oS On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8(4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e60990 (201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harma, S., Kumar, R., Mendu, V., Singh, K., &amp; Upadhyay, S. K. Genomic dissection and expression profiling revealed functional divergence in Triticum aestivum leucine rich repeat receptor like kinases (TaLRRKs)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Frontiers in plant scienc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7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374 (2016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Yang, K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Isolation and characterization of a novel wheat cysteine-rich receptor-like kinase gene induced by Rhizoctonia cereali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Scientific report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3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3021 (201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Sharma, P., Ganeshan, S., Fowler, D. B., &amp; Chibbar, R. N. Characterisation of two wheat enolase cDNA showing distinct patterns of expression in leaf and crown tissues of plants exposed to low temperature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Annals of applied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62(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71-283 (201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ingh, S. P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Comparative transcriptional profiling of two wheat genotypes, with contrasting levels of minerals in grains, shows expression differences during grain filling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oS on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9(11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e111718 (2014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Hu, Z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Expression divergence of TaMBD2 homoeologous genes encoding methyl CpG-binding domain proteins in wheat (Triticum aestivum L.)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Gen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471(1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3-18 (2011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i Q, Wang W, Wang W, </w:t>
      </w:r>
      <w:r>
        <w:rPr>
          <w:rFonts w:cs="Times New Roman" w:ascii="Times New Roman" w:hAnsi="Times New Roman"/>
          <w:i/>
          <w:sz w:val="24"/>
          <w:szCs w:val="24"/>
        </w:rPr>
        <w:t>et al.,</w:t>
      </w:r>
      <w:r>
        <w:rPr>
          <w:rFonts w:cs="Times New Roman" w:ascii="Times New Roman" w:hAnsi="Times New Roman"/>
          <w:sz w:val="24"/>
          <w:szCs w:val="24"/>
        </w:rPr>
        <w:t xml:space="preserve"> Wheat F-Box Protein Gene TaFBA1 Is Involved in Plant Tolerance to Heat Stress. </w:t>
      </w:r>
      <w:r>
        <w:rPr>
          <w:rFonts w:cs="Times New Roman" w:ascii="Times New Roman" w:hAnsi="Times New Roman"/>
          <w:i/>
          <w:sz w:val="24"/>
          <w:szCs w:val="24"/>
        </w:rPr>
        <w:t>Front Plant Sc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 521 (2018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garra CI, Casalongué CA, Pinedo ML, Ronchi VP, Conde RD. A germin-like protein of wheat leaf apoplast inhibits serine proteases.  J Exp Bot. 2003 May;54(386):1335-41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Zhu, X. X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Transcriptome analysis for abnormal spike development of the wheat mutant dm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oS on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1(3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e0149287 (2016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Kalde, M., Nühse, T. S., Findlay, K., &amp; Peck, S. C. The syntaxin SYP132 contributes to plant resistance against bacteria and secretion of pathogenesis-related protein 1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roceedings of the National Academy of Sciences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04(28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11850-11855 (2007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iGiacomo V, and Meruelo D. Looking into laminin receptor: critical discussion regarding the non-integrin 37/67-kDa laminin receptor/RPSA protein. </w:t>
      </w:r>
      <w:r>
        <w:rPr>
          <w:rFonts w:cs="Times New Roman" w:ascii="Times New Roman" w:hAnsi="Times New Roman"/>
          <w:i/>
          <w:sz w:val="24"/>
          <w:szCs w:val="24"/>
        </w:rPr>
        <w:t>Biol Rev Camb Philos So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91(2)</w:t>
      </w:r>
      <w:r>
        <w:rPr>
          <w:rFonts w:cs="Times New Roman" w:ascii="Times New Roman" w:hAnsi="Times New Roman"/>
          <w:sz w:val="24"/>
          <w:szCs w:val="24"/>
        </w:rPr>
        <w:t>, 288–310 (2016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333333"/>
          <w:spacing w:val="3"/>
          <w:sz w:val="24"/>
          <w:szCs w:val="24"/>
          <w:shd w:fill="FCFCFC" w:val="clear"/>
        </w:rPr>
        <w:t xml:space="preserve">Rodríguez-Sotres, R., Pacheco-Moisés, F., &amp; Black, M. Role of Acyltransferases in the Effect of ABA and Osmoticum on Oil Deposition during Seed Development in </w:t>
      </w:r>
      <w:r>
        <w:rPr>
          <w:rFonts w:cs="Times New Roman" w:ascii="Times New Roman" w:hAnsi="Times New Roman"/>
          <w:i/>
          <w:iCs/>
          <w:color w:val="333333"/>
          <w:spacing w:val="3"/>
          <w:sz w:val="24"/>
          <w:szCs w:val="24"/>
          <w:shd w:fill="FCFCFC" w:val="clear"/>
        </w:rPr>
        <w:t>Basic and Applied Aspects of Seed Biology. Current Plant Science and Biotechnology in Agriculture</w:t>
      </w:r>
      <w:r>
        <w:rPr>
          <w:rFonts w:cs="Times New Roman" w:ascii="Times New Roman" w:hAnsi="Times New Roman"/>
          <w:color w:val="333333"/>
          <w:spacing w:val="3"/>
          <w:sz w:val="24"/>
          <w:szCs w:val="24"/>
          <w:shd w:fill="FCFCFC" w:val="clear"/>
        </w:rPr>
        <w:t xml:space="preserve"> (eds. Ellis R.H., Black M., Murdoch A.J., Hong T.D.) </w:t>
      </w:r>
      <w:r>
        <w:rPr>
          <w:rFonts w:cs="Times New Roman" w:ascii="Times New Roman" w:hAnsi="Times New Roman"/>
          <w:b/>
          <w:bCs/>
          <w:color w:val="333333"/>
          <w:spacing w:val="3"/>
          <w:sz w:val="24"/>
          <w:szCs w:val="24"/>
          <w:shd w:fill="FCFCFC" w:val="clear"/>
        </w:rPr>
        <w:t>30,</w:t>
      </w:r>
      <w:r>
        <w:rPr>
          <w:rFonts w:cs="Times New Roman" w:ascii="Times New Roman" w:hAnsi="Times New Roman"/>
          <w:color w:val="333333"/>
          <w:spacing w:val="3"/>
          <w:sz w:val="24"/>
          <w:szCs w:val="24"/>
          <w:shd w:fill="FCFCFC" w:val="clear"/>
        </w:rPr>
        <w:t xml:space="preserve"> 153-158 (Springer, Dordrecht, 1997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Hammani K and Giege P. RNA metabolism in plant mitochondria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IN"/>
        </w:rPr>
        <w:t>Trends in Plant Scie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,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>19(6)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 380-390 (2014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Khatri N and Mudgil Y. Hypothesis: NDL proteins function in stress responses by regulating microtubule organization. </w:t>
      </w:r>
      <w:r>
        <w:rPr>
          <w:rFonts w:cs="Times New Roman" w:ascii="Times New Roman" w:hAnsi="Times New Roman"/>
          <w:i/>
          <w:sz w:val="24"/>
          <w:szCs w:val="24"/>
        </w:rPr>
        <w:t>Front Plant Sc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 947 (2015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Morishita, T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.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Arabidopsis NAC transcription factor, ANAC078, regulates flavonoid biosynthesis under high-ligh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ant and Cell Physiology.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50(1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210-2222 (2009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Navabpour, S., Ramazanpour, S.S., Soltanloo, H., &amp; Vakili Bastam, S. Drought stress changed expression profile of some genes in tillering and pollination stages of adult wheat. </w:t>
      </w:r>
      <w:r>
        <w:rPr>
          <w:rFonts w:cs="Times New Roman" w:ascii="Times New Roman" w:hAnsi="Times New Roman"/>
          <w:i/>
          <w:iCs/>
          <w:sz w:val="24"/>
          <w:szCs w:val="24"/>
        </w:rPr>
        <w:t>Applied Science Repor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9(2),</w:t>
      </w:r>
      <w:r>
        <w:rPr>
          <w:rFonts w:cs="Times New Roman" w:ascii="Times New Roman" w:hAnsi="Times New Roman"/>
          <w:sz w:val="24"/>
          <w:szCs w:val="24"/>
        </w:rPr>
        <w:t xml:space="preserve"> 100-109 (2015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Gamburg K Z, Gluzdo OV, Rekoslavskaya NI.The content of N-malonyl-D-tryptophan in wheat seedling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IN"/>
        </w:rPr>
        <w:t>Plant Scienc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 xml:space="preserve">,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IN"/>
        </w:rPr>
        <w:t xml:space="preserve">88 (1)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IN"/>
        </w:rPr>
        <w:t>121-124 (1993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Hüttner, S., Veit, C., Schoberer, J., Grass, J., &amp; Strasser, R. Unraveling the function of Arabidopsis thaliana OS9 in the endoplasmic reticulum-associated degradation of glycoprotein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Plant molecular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79(1-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1-33 (2012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Ariyarathna, H. C. K., Oldach, K. H., &amp; Francki, M. G. A comparative gene analysis with rice identified orthologous group II HKT genes and their association with Na+ concentration in bread wheat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BMC plant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6(1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21 (2016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Horie, T., Hauser, F., &amp; Schroeder, J. I. HKT transporter-mediated salinity resistance mechanisms in Arabidopsis and monocot crop plants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Trends in plant science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4(12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660-668 (2009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He, Y. </w:t>
      </w:r>
      <w:r>
        <w:rPr>
          <w:rFonts w:cs="Times New Roman" w:ascii="Times New Roman" w:hAnsi="Times New Roman"/>
          <w:i/>
          <w:color w:val="222222"/>
          <w:sz w:val="24"/>
          <w:szCs w:val="24"/>
          <w:shd w:fill="FFFFFF" w:val="clear"/>
        </w:rPr>
        <w:t>et al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 Genome-wide analysis of family-1 UDP glycosyltransferases (UGT) and identification of UGT genes for FHB resistance in wheat (Triticum aestivum L.). </w:t>
      </w:r>
      <w:r>
        <w:rPr>
          <w:rFonts w:cs="Times New Roman" w:ascii="Times New Roman" w:hAnsi="Times New Roman"/>
          <w:i/>
          <w:iCs/>
          <w:color w:val="222222"/>
          <w:sz w:val="24"/>
          <w:szCs w:val="24"/>
          <w:shd w:fill="FFFFFF" w:val="clear"/>
        </w:rPr>
        <w:t>BMC plant biology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18(1)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67 (2018)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ind w:left="36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ang P, Li Z, Wei J, Zhao Z, Sun D, and Cui S. A Na+/Ca2+ Exchanger-like Protein (AtNCL) Involved in Salt Stress in Arabidopsis. </w:t>
      </w:r>
      <w:r>
        <w:rPr>
          <w:rFonts w:cs="Times New Roman" w:ascii="Times New Roman" w:hAnsi="Times New Roman"/>
          <w:i/>
          <w:sz w:val="24"/>
          <w:szCs w:val="24"/>
        </w:rPr>
        <w:t>J Biol Ch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287(53), </w:t>
      </w:r>
      <w:r>
        <w:rPr>
          <w:rFonts w:cs="Times New Roman" w:ascii="Times New Roman" w:hAnsi="Times New Roman"/>
          <w:sz w:val="24"/>
          <w:szCs w:val="24"/>
        </w:rPr>
        <w:t>44062–44070 (2012).</w:t>
      </w:r>
    </w:p>
    <w:sectPr>
      <w:footerReference w:type="default" r:id="rId26"/>
      <w:type w:val="nextPage"/>
      <w:pgSz w:orient="landscape" w:w="16838" w:h="11906"/>
      <w:pgMar w:left="1411" w:right="1411" w:gutter="0" w:header="0" w:top="1411" w:footer="720" w:bottom="1411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Segoe U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7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b w:val="false"/>
        <w:szCs w:val="24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/>
      <w:spacing w:lineRule="auto" w:line="240" w:before="100" w:after="100"/>
      <w:outlineLvl w:val="0"/>
    </w:pPr>
    <w:rPr>
      <w:rFonts w:ascii="Times New Roman" w:hAnsi="Times New Roman" w:eastAsia="Times New Roman" w:cs="Times New Roman"/>
      <w:b/>
      <w:color w:val="000000"/>
      <w:sz w:val="48"/>
      <w:szCs w:val="48"/>
      <w:lang w:val="en-US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pBdr/>
      <w:spacing w:lineRule="auto" w:line="276" w:before="360" w:after="80"/>
      <w:outlineLvl w:val="1"/>
    </w:pPr>
    <w:rPr>
      <w:rFonts w:ascii="Times New Roman" w:hAnsi="Times New Roman" w:eastAsia="Times New Roman" w:cs="Times New Roman"/>
      <w:b/>
      <w:color w:val="000000"/>
      <w:sz w:val="36"/>
      <w:szCs w:val="36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pBdr/>
      <w:spacing w:lineRule="auto" w:line="276" w:before="200" w:after="0"/>
      <w:outlineLvl w:val="2"/>
    </w:pPr>
    <w:rPr>
      <w:rFonts w:ascii="Cambria" w:hAnsi="Cambria" w:eastAsia="Cambria" w:cs="Cambria"/>
      <w:b/>
      <w:color w:val="4F81BD"/>
      <w:sz w:val="24"/>
      <w:szCs w:val="24"/>
      <w:lang w:val="en-US" w:bidi="hi-I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pBdr/>
      <w:spacing w:lineRule="auto" w:line="276" w:before="240" w:after="40"/>
      <w:outlineLvl w:val="3"/>
    </w:pPr>
    <w:rPr>
      <w:rFonts w:ascii="Times New Roman" w:hAnsi="Times New Roman" w:eastAsia="Times New Roman" w:cs="Times New Roman"/>
      <w:b/>
      <w:color w:val="000000"/>
      <w:sz w:val="24"/>
      <w:szCs w:val="24"/>
      <w:lang w:val="en-US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pBdr/>
      <w:spacing w:lineRule="auto" w:line="276" w:before="220" w:after="40"/>
      <w:outlineLvl w:val="4"/>
    </w:pPr>
    <w:rPr>
      <w:rFonts w:ascii="Times New Roman" w:hAnsi="Times New Roman" w:eastAsia="Times New Roman" w:cs="Times New Roman"/>
      <w:b/>
      <w:color w:val="000000"/>
      <w:sz w:val="20"/>
      <w:szCs w:val="20"/>
      <w:lang w:val="en-US" w:bidi="hi-I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pBdr/>
      <w:spacing w:lineRule="auto" w:line="276" w:before="200" w:after="40"/>
      <w:outlineLvl w:val="5"/>
    </w:pPr>
    <w:rPr>
      <w:rFonts w:ascii="Times New Roman" w:hAnsi="Times New Roman" w:eastAsia="Times New Roman" w:cs="Times New Roman"/>
      <w:b/>
      <w:color w:val="000000"/>
      <w:sz w:val="20"/>
      <w:szCs w:val="20"/>
      <w:lang w:val="en-US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cs="Arial"/>
      <w:b w:val="false"/>
      <w:color w:val="000000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color w:val="000000"/>
      <w:sz w:val="36"/>
      <w:szCs w:val="36"/>
    </w:rPr>
  </w:style>
  <w:style w:type="character" w:styleId="Heading3Char">
    <w:name w:val="Heading 3 Char"/>
    <w:qFormat/>
    <w:rPr>
      <w:rFonts w:ascii="Cambria" w:hAnsi="Cambria" w:eastAsia="Cambria" w:cs="Cambria"/>
      <w:b/>
      <w:color w:val="4F81BD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color w:val="00000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color w:val="000000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color w:val="000000"/>
      <w:sz w:val="20"/>
      <w:szCs w:val="20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color w:val="000000"/>
      <w:sz w:val="72"/>
      <w:szCs w:val="72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sz w:val="48"/>
      <w:szCs w:val="4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eastAsia="Times New Roman" w:cs="Segoe UI"/>
      <w:color w:val="000000"/>
      <w:sz w:val="18"/>
      <w:szCs w:val="18"/>
    </w:rPr>
  </w:style>
  <w:style w:type="character" w:styleId="Hyperlink1">
    <w:name w:val="Hyperlink1"/>
    <w:qFormat/>
    <w:rPr>
      <w:color w:val="0000FF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ighwirecitationauthor">
    <w:name w:val="highwire-citation-author"/>
    <w:qFormat/>
    <w:rPr/>
  </w:style>
  <w:style w:type="character" w:styleId="Ht">
    <w:name w:val="h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Bdr/>
      <w:spacing w:lineRule="auto" w:line="276" w:before="480" w:after="120"/>
    </w:pPr>
    <w:rPr>
      <w:rFonts w:ascii="Times New Roman" w:hAnsi="Times New Roman" w:eastAsia="Times New Roman" w:cs="Times New Roman"/>
      <w:b/>
      <w:color w:val="000000"/>
      <w:sz w:val="72"/>
      <w:szCs w:val="72"/>
      <w:lang w:val="en-US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lineRule="auto" w:line="276" w:before="360" w:after="80"/>
    </w:pPr>
    <w:rPr>
      <w:rFonts w:ascii="Georgia" w:hAnsi="Georgia" w:eastAsia="Georgia" w:cs="Georgia"/>
      <w:i/>
      <w:color w:val="666666"/>
      <w:sz w:val="48"/>
      <w:szCs w:val="48"/>
      <w:lang w:val="en-US" w:bidi="hi-IN"/>
    </w:rPr>
  </w:style>
  <w:style w:type="paragraph" w:styleId="CommentText">
    <w:name w:val="Comment Text"/>
    <w:basedOn w:val="Normal"/>
    <w:qFormat/>
    <w:pPr>
      <w:pBdr/>
      <w:spacing w:lineRule="auto" w:line="240"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 w:bidi="hi-IN"/>
    </w:rPr>
  </w:style>
  <w:style w:type="paragraph" w:styleId="BalloonText">
    <w:name w:val="Balloon Text"/>
    <w:basedOn w:val="Normal"/>
    <w:qFormat/>
    <w:pPr>
      <w:pBdr/>
      <w:spacing w:lineRule="auto" w:line="240" w:before="0" w:after="0"/>
    </w:pPr>
    <w:rPr>
      <w:rFonts w:ascii="Segoe UI" w:hAnsi="Segoe UI" w:eastAsia="Times New Roman" w:cs="Segoe UI"/>
      <w:color w:val="000000"/>
      <w:sz w:val="18"/>
      <w:szCs w:val="18"/>
      <w:lang w:val="en-US" w:bidi="hi-I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 w:bidi="hi-I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" w:hAnsi="Times New Roman" w:cs="Mangal"/>
      <w:b/>
      <w:bCs/>
      <w:sz w:val="36"/>
      <w:szCs w:val="36"/>
      <w:lang w:bidi="hi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1149842840?report=genbank&amp;log$=nucltop&amp;blast_rank=1&amp;RID=SK060DS8014" TargetMode="External"/><Relationship Id="rId3" Type="http://schemas.openxmlformats.org/officeDocument/2006/relationships/hyperlink" Target="https://www.ncbi.nlm.nih.gov/nucleotide/1149844853?report=genbank&amp;log$=nucltop&amp;blast_rank=1&amp;RID=SK0FPWN7014" TargetMode="External"/><Relationship Id="rId4" Type="http://schemas.openxmlformats.org/officeDocument/2006/relationships/hyperlink" Target="https://www.ncbi.nlm.nih.gov/nucleotide/90289599?report=genbank&amp;log$=nucltop&amp;blast_rank=1&amp;RID=SK2TCWX7015" TargetMode="External"/><Relationship Id="rId5" Type="http://schemas.openxmlformats.org/officeDocument/2006/relationships/hyperlink" Target="https://www.ncbi.nlm.nih.gov/nucleotide/1149790074?report=genbank&amp;log$=nucltop&amp;blast_rank=1&amp;RID=SK37Z5J8014" TargetMode="External"/><Relationship Id="rId6" Type="http://schemas.openxmlformats.org/officeDocument/2006/relationships/hyperlink" Target="https://www.ncbi.nlm.nih.gov/nucleotide/1149699270?report=genbank&amp;log$=nucltop&amp;blast_rank=1&amp;RID=SNBMUH0P014" TargetMode="External"/><Relationship Id="rId7" Type="http://schemas.openxmlformats.org/officeDocument/2006/relationships/hyperlink" Target="https://www.ncbi.nlm.nih.gov/nucleotide/1149753100?report=genbank&amp;log$=nucltop&amp;blast_rank=1&amp;RID=SNC1F3ZN014" TargetMode="External"/><Relationship Id="rId8" Type="http://schemas.openxmlformats.org/officeDocument/2006/relationships/hyperlink" Target="https://www.ncbi.nlm.nih.gov/nucleotide/1149822675?report=genbank&amp;log$=nucltop&amp;blast_rank=2&amp;RID=SNB4V1Z7014" TargetMode="External"/><Relationship Id="rId9" Type="http://schemas.openxmlformats.org/officeDocument/2006/relationships/hyperlink" Target="https://www.ncbi.nlm.nih.gov/nucleotide/1149806230?report=genbank&amp;log$=nucltop&amp;blast_rank=1&amp;RID=SNAZD02G014" TargetMode="External"/><Relationship Id="rId10" Type="http://schemas.openxmlformats.org/officeDocument/2006/relationships/hyperlink" Target="https://www.ncbi.nlm.nih.gov/nucleotide/1149705966?report=genbank&amp;log$=nucltop&amp;blast_rank=2&amp;RID=SNAJYYXV014" TargetMode="External"/><Relationship Id="rId11" Type="http://schemas.openxmlformats.org/officeDocument/2006/relationships/hyperlink" Target="https://www.ncbi.nlm.nih.gov/nucleotide/913375214?report=genbank&amp;log$=nucltop&amp;blast_rank=1&amp;RID=SNA46EB2015" TargetMode="External"/><Relationship Id="rId12" Type="http://schemas.openxmlformats.org/officeDocument/2006/relationships/hyperlink" Target="https://www.ncbi.nlm.nih.gov/nucleotide/1149738402?report=genbank&amp;log$=nucltop&amp;blast_rank=1&amp;RID=SNMRXARV014" TargetMode="External"/><Relationship Id="rId13" Type="http://schemas.openxmlformats.org/officeDocument/2006/relationships/hyperlink" Target="https://www.ncbi.nlm.nih.gov/nucleotide/1149809469?report=genbank&amp;log$=nucltop&amp;blast_rank=1&amp;RID=TMU238UV014" TargetMode="External"/><Relationship Id="rId14" Type="http://schemas.openxmlformats.org/officeDocument/2006/relationships/hyperlink" Target="https://www.ncbi.nlm.nih.gov/nucleotide/1149805675?report=genbank&amp;log$=nucltop&amp;blast_rank=1&amp;RID=TMUZCKCG016" TargetMode="External"/><Relationship Id="rId15" Type="http://schemas.openxmlformats.org/officeDocument/2006/relationships/hyperlink" Target="https://www.ncbi.nlm.nih.gov/nucleotide/461744055?report=genbank&amp;log$=nucltop&amp;blast_rank=1&amp;RID=TN8J8S69016" TargetMode="External"/><Relationship Id="rId16" Type="http://schemas.openxmlformats.org/officeDocument/2006/relationships/hyperlink" Target="https://www.ncbi.nlm.nih.gov/nucleotide/1149745806?report=genbank&amp;log$=nucltop&amp;blast_rank=1&amp;RID=TN8TUDTZ016" TargetMode="External"/><Relationship Id="rId17" Type="http://schemas.openxmlformats.org/officeDocument/2006/relationships/hyperlink" Target="https://www.ncbi.nlm.nih.gov/nucleotide/134285525?report=genbank&amp;log$=nucltop&amp;blast_rank=3&amp;RID=TN90FA34016" TargetMode="External"/><Relationship Id="rId18" Type="http://schemas.openxmlformats.org/officeDocument/2006/relationships/hyperlink" Target="https://www.ncbi.nlm.nih.gov/nucleotide/1149837804?report=genbank&amp;log$=nucltop&amp;blast_rank=1&amp;RID=TN9YAEY2014" TargetMode="External"/><Relationship Id="rId19" Type="http://schemas.openxmlformats.org/officeDocument/2006/relationships/hyperlink" Target="https://www.ncbi.nlm.nih.gov/nucleotide/1149706989?report=genbank&amp;log$=nucltop&amp;blast_rank=1&amp;RID=TNA6N0RP014" TargetMode="External"/><Relationship Id="rId20" Type="http://schemas.openxmlformats.org/officeDocument/2006/relationships/hyperlink" Target="https://www.ncbi.nlm.nih.gov/nucleotide/1149710632?report=genbank&amp;log$=nucltop&amp;blast_rank=1&amp;RID=TRDCJ3B6014" TargetMode="External"/><Relationship Id="rId21" Type="http://schemas.openxmlformats.org/officeDocument/2006/relationships/hyperlink" Target="https://www.ncbi.nlm.nih.gov/nucleotide/1149745611?report=genbank&amp;log$=nucltop&amp;blast_rank=1&amp;RID=TRNPA9WE014" TargetMode="External"/><Relationship Id="rId22" Type="http://schemas.openxmlformats.org/officeDocument/2006/relationships/hyperlink" Target="https://www.ncbi.nlm.nih.gov/nucleotide/1149805539?report=genbank&amp;log$=nucltop&amp;blast_rank=2&amp;RID=TRNXS09W014" TargetMode="External"/><Relationship Id="rId23" Type="http://schemas.openxmlformats.org/officeDocument/2006/relationships/hyperlink" Target="https://www.ncbi.nlm.nih.gov/nucleotide/1149759621?report=genbank&amp;log$=nucltop&amp;blast_rank=1&amp;RID=TRPW70Y2014" TargetMode="External"/><Relationship Id="rId24" Type="http://schemas.openxmlformats.org/officeDocument/2006/relationships/hyperlink" Target="https://www.ncbi.nlm.nih.gov/nucleotide/982744397?report=genbank&amp;log$=nucltop&amp;blast_rank=4&amp;RID=TRPZMW8U016" TargetMode="External"/><Relationship Id="rId25" Type="http://schemas.openxmlformats.org/officeDocument/2006/relationships/hyperlink" Target="https://www.ncbi.nlm.nih.gov/nucleotide/1149704048?report=genbank&amp;log$=nucltop&amp;blast_rank=1&amp;RID=TRR5PG2A016" TargetMode="External"/><Relationship Id="rId26" Type="http://schemas.openxmlformats.org/officeDocument/2006/relationships/footer" Target="footer1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5:51:00Z</dcterms:created>
  <dc:creator>Deepender</dc:creator>
  <dc:description/>
  <cp:keywords/>
  <dc:language>en-US</dc:language>
  <cp:lastModifiedBy>Dinesh Kumar</cp:lastModifiedBy>
  <cp:lastPrinted>2019-01-08T11:39:00Z</cp:lastPrinted>
  <dcterms:modified xsi:type="dcterms:W3CDTF">2019-03-13T15:45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